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07D1" w14:textId="619236FB" w:rsidR="00194CF3" w:rsidRPr="00DA1394" w:rsidRDefault="0020273B">
      <w:pPr>
        <w:rPr>
          <w:rFonts w:ascii="Times New Roman" w:hAnsi="Times New Roman" w:cs="Times New Roman"/>
          <w:b/>
          <w:bCs/>
        </w:rPr>
      </w:pPr>
      <w:r w:rsidRPr="00DA1394">
        <w:rPr>
          <w:rFonts w:ascii="Times New Roman" w:hAnsi="Times New Roman" w:cs="Times New Roman"/>
          <w:b/>
          <w:bCs/>
        </w:rPr>
        <w:t xml:space="preserve">Additional file </w:t>
      </w:r>
      <w:r w:rsidR="00EB2057">
        <w:rPr>
          <w:rFonts w:ascii="Times New Roman" w:hAnsi="Times New Roman" w:cs="Times New Roman"/>
          <w:b/>
          <w:bCs/>
        </w:rPr>
        <w:t>8</w:t>
      </w:r>
    </w:p>
    <w:p w14:paraId="75B7FCAD" w14:textId="2E656EF0" w:rsidR="0020273B" w:rsidRPr="0020273B" w:rsidRDefault="0020273B">
      <w:pPr>
        <w:rPr>
          <w:rFonts w:ascii="Times New Roman" w:hAnsi="Times New Roman" w:cs="Times New Roman"/>
        </w:rPr>
      </w:pPr>
    </w:p>
    <w:p w14:paraId="187059D8" w14:textId="7CDD64CA" w:rsidR="0020273B" w:rsidRPr="0020273B" w:rsidRDefault="0020273B" w:rsidP="0020273B">
      <w:pPr>
        <w:pStyle w:val="MDPI41tablecaption"/>
        <w:spacing w:before="0" w:after="0" w:line="240" w:lineRule="auto"/>
        <w:ind w:left="0" w:right="-27"/>
        <w:jc w:val="left"/>
        <w:rPr>
          <w:rFonts w:ascii="Times New Roman" w:hAnsi="Times New Roman"/>
          <w:b/>
          <w:sz w:val="20"/>
          <w:szCs w:val="20"/>
        </w:rPr>
      </w:pPr>
      <w:r w:rsidRPr="0020273B">
        <w:rPr>
          <w:rFonts w:ascii="Times New Roman" w:hAnsi="Times New Roman"/>
          <w:b/>
          <w:sz w:val="20"/>
          <w:szCs w:val="20"/>
        </w:rPr>
        <w:t xml:space="preserve">Table </w:t>
      </w:r>
      <w:r w:rsidR="00857DAD">
        <w:rPr>
          <w:rFonts w:ascii="Times New Roman" w:hAnsi="Times New Roman"/>
          <w:b/>
          <w:sz w:val="20"/>
          <w:szCs w:val="20"/>
        </w:rPr>
        <w:t>S</w:t>
      </w:r>
      <w:r w:rsidR="00DA1394">
        <w:rPr>
          <w:rFonts w:ascii="Times New Roman" w:hAnsi="Times New Roman"/>
          <w:b/>
          <w:sz w:val="20"/>
          <w:szCs w:val="20"/>
        </w:rPr>
        <w:t>7</w:t>
      </w:r>
      <w:r w:rsidRPr="0020273B">
        <w:rPr>
          <w:rFonts w:ascii="Times New Roman" w:hAnsi="Times New Roman"/>
          <w:b/>
          <w:sz w:val="20"/>
          <w:szCs w:val="20"/>
        </w:rPr>
        <w:t>. The quality of evidence for factor-stratified outcom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1158"/>
        <w:gridCol w:w="1139"/>
        <w:gridCol w:w="1158"/>
        <w:gridCol w:w="1420"/>
        <w:gridCol w:w="1158"/>
        <w:gridCol w:w="1139"/>
        <w:gridCol w:w="1158"/>
        <w:gridCol w:w="1158"/>
        <w:gridCol w:w="1139"/>
        <w:gridCol w:w="1158"/>
      </w:tblGrid>
      <w:tr w:rsidR="0020273B" w:rsidRPr="0020273B" w14:paraId="31C4ACF0" w14:textId="77777777" w:rsidTr="00445D80">
        <w:trPr>
          <w:trHeight w:val="187"/>
          <w:tblHeader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757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ECA7F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B49A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615A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9EDD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AEF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333C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6A21A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5917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64A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0C79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4528034B" w14:textId="77777777" w:rsidTr="00445D80">
        <w:trPr>
          <w:trHeight w:val="400"/>
          <w:tblHeader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B53E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F4B51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OVID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9404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5076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9685D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COVID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573E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B4C2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CCE8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OVID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5B33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994D5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COVID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F846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7A413389" w14:textId="77777777" w:rsidTr="00445D80">
        <w:trPr>
          <w:trHeight w:val="187"/>
          <w:tblHeader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328D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29CB8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305CC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263D6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doses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CE4FB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93BA9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2B15E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dose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B1712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10905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3EBD8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B8DF2" w14:textId="77777777" w:rsidR="0020273B" w:rsidRPr="0020273B" w:rsidRDefault="0020273B" w:rsidP="00445D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doses</w:t>
            </w:r>
          </w:p>
        </w:tc>
      </w:tr>
      <w:tr w:rsidR="0020273B" w:rsidRPr="0020273B" w14:paraId="19522E7A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2F8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6BEC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2761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861D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E2BA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D888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A606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046D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9E17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BAA1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9D52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0D15C6EE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DCFD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B5CE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8A03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6C16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7914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DDF8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4625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D242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FEA3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27B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24D2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7D7EFA52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D471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C304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4796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2DA1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62EA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8854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DA8B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E6FF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176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4E2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7E3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C62B06B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607E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A53A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9127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6AB4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4F41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076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DDF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142B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A501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F268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6986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36B4C9F9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6C76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C555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1E64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C460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652C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281F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0F39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DC24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39A4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35AC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D95B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3464416B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5160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n-Feb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B93D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4666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8F3C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BFC6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E7AE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D729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2DF8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7215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760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0A9F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664B0DB9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E689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-Apr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02C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C608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1B8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8D75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9F64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9DB5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0281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FD16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03ED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BEA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743EE927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A5D5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y-Jun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C3C2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CAB0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A76A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78EB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B8B8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3991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527A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134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6188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6EFE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B8AB1EB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374D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ul-Aug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5C60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9D7C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8993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B4A6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1D5F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27D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3862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D1D2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3CBA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90D9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DA79B0A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8656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p-Oct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702D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618C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1561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1B63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7EC1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90A3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9D45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4112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3F58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EA0B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B6F5B00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3A85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v-Dec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D3BE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F551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06DA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AB99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FAD1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09BF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BD3D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B47D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F96F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F3A6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69FE47CC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2FEF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n-Feb 202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B4BA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11E6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92B9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B151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4817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6E2C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7E45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06A0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F4E0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230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2B254CBC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5597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6FE5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7C84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A93D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5C53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AC3D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7DD2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D11E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42C0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AA87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EC55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42044F96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D9B1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3B68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ECFA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04B3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2AD9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A323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4BF2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C88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9E37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331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F559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39921A83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E086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NA-1273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457B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6DA1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92B1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7454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8D36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251B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58E4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1225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F8C4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5080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6EC76E60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FD3F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dOx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3129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D8B6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A49C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E5E0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AAFA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1637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1EF9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0B35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D01C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8E0D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3E93A1BB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4EE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26.COV2.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9379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6E06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B472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663F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4B8E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5E05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C377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852C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C7CE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F7C6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62FA0D0B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04C8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425A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5D00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BBF7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D275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697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A7FF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B9F8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43A3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9211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97D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28055002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3405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7AE7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D87F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5DC0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7F04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ADDC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A849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D6D4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5D6C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E04B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813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</w:tr>
      <w:tr w:rsidR="0020273B" w:rsidRPr="0020273B" w14:paraId="55379590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B30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Wome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334B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95A9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43F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9B85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1AD2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BDA4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AE7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2675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4745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F01D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</w:tr>
      <w:tr w:rsidR="0020273B" w:rsidRPr="0020273B" w14:paraId="70F6D4BF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18F1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BCF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0539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42F2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2073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CBD2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3CA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101C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DF5B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8B08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8B0E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6479ECC7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8CE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8 year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5B0B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9249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C781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8B52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B1B2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D433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7863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5D16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EAD2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5005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5075B487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D87E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-65 year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37B3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CB3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5AA3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0B4E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924C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6150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29D9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48C1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F06D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6B18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17943DD0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B7E4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65 year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83E7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1187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3B69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17FC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FA7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C616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0C22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D61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334E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1681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1A4DB6C7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122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947D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615F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57F2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77A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806A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3462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6FCC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CBB2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5BFD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D2C6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09FCAA1B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9A2D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specified comorbidit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A0FC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C9CD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A940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D2D1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81B8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414A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4C7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B35B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9AE2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B551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70C9E401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6714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37AD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D6F9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EBEA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4315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5539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575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3C1D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0929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4DF9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357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</w:tr>
      <w:tr w:rsidR="0020273B" w:rsidRPr="0020273B" w14:paraId="6CFE52C5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E93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A7C6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43EF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02347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658A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49E5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A6F7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3844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7347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3D54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9D2F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638E2792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A4CF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typed variant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8AF2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5116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9CE9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79B2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8CDC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B79F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248A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90AC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2AC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6A32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DBDFE5C" w14:textId="77777777" w:rsidTr="00445D80">
        <w:trPr>
          <w:trHeight w:val="20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0F76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0273B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𝛂</w:t>
            </w: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β</w:t>
            </w:r>
            <w:proofErr w:type="gramEnd"/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0273B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𝛄</w:t>
            </w: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nts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05C2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BF1F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DD07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25EB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92A7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FCF3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DF1C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8BE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3CA1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D0F3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529CB75C" w14:textId="77777777" w:rsidTr="00445D80">
        <w:trPr>
          <w:trHeight w:val="200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3E49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𝛅</w:t>
            </w: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nt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490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C844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AB55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B8AA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3A79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089F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ABC1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E06D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902B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A8DC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0FE66FE6" w14:textId="77777777" w:rsidTr="00445D80">
        <w:trPr>
          <w:trHeight w:val="212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313E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𝛐</w:t>
            </w: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nt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EA3F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4EC8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FBD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17BC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5D01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BE90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87F7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1AE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5F69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2392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7D8A2D98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F73EB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EBC0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091E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AA66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DD87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719E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9EC1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21BA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B701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90D4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0647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73B" w:rsidRPr="0020273B" w14:paraId="6D93458E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42BA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BCD9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AA92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A60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8BC6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1545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CCCD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C3CE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89AF2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CFE8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D0E8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1CA7E355" w14:textId="77777777" w:rsidTr="00445D80">
        <w:trPr>
          <w:trHeight w:val="187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043B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W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3538C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E9F0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3925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24B68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39DEA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DD846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ECD1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EFF7D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3C3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F1A1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</w:tr>
      <w:tr w:rsidR="0020273B" w:rsidRPr="0020273B" w14:paraId="4C34E9AD" w14:textId="77777777" w:rsidTr="00445D80">
        <w:trPr>
          <w:trHeight w:val="17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8FB0F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G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45DB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C2BA5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31D93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78E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1E17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604D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4D02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1268E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0E1A4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D1D91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E8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422B9" w14:textId="77777777" w:rsidR="0020273B" w:rsidRPr="0020273B" w:rsidRDefault="0020273B" w:rsidP="00445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7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</w:tr>
    </w:tbl>
    <w:p w14:paraId="0A4DE161" w14:textId="77777777" w:rsidR="0020273B" w:rsidRPr="0020273B" w:rsidRDefault="0020273B" w:rsidP="0020273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273B">
        <w:rPr>
          <w:rFonts w:ascii="Times New Roman" w:hAnsi="Times New Roman" w:cs="Times New Roman"/>
          <w:sz w:val="20"/>
          <w:szCs w:val="20"/>
          <w:lang w:val="en-US"/>
        </w:rPr>
        <w:t>HCW … healthcare workers; HRG … high-risk group (individuals living in long-term care or residential homes)</w:t>
      </w:r>
    </w:p>
    <w:sectPr w:rsidR="0020273B" w:rsidRPr="0020273B" w:rsidSect="002027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73B"/>
    <w:rsid w:val="0020273B"/>
    <w:rsid w:val="00290A88"/>
    <w:rsid w:val="002A466B"/>
    <w:rsid w:val="0060150A"/>
    <w:rsid w:val="00735FE0"/>
    <w:rsid w:val="00857DAD"/>
    <w:rsid w:val="00871A59"/>
    <w:rsid w:val="008A36AF"/>
    <w:rsid w:val="00B337CF"/>
    <w:rsid w:val="00B968E1"/>
    <w:rsid w:val="00C74957"/>
    <w:rsid w:val="00DA1394"/>
    <w:rsid w:val="00EB2057"/>
    <w:rsid w:val="00E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F6AC2A"/>
  <w14:defaultImageDpi w14:val="32767"/>
  <w15:chartTrackingRefBased/>
  <w15:docId w15:val="{FD1FF539-A648-264B-A270-F100872F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4">
    <w:name w:val="heading 4"/>
    <w:aliases w:val="Nadpis tabulky"/>
    <w:basedOn w:val="Normln"/>
    <w:next w:val="Normln"/>
    <w:link w:val="Nadpis4Char"/>
    <w:uiPriority w:val="9"/>
    <w:semiHidden/>
    <w:unhideWhenUsed/>
    <w:qFormat/>
    <w:rsid w:val="008A36A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aliases w:val="Literatura"/>
    <w:basedOn w:val="Normln"/>
    <w:uiPriority w:val="34"/>
    <w:qFormat/>
    <w:rsid w:val="00290A88"/>
    <w:pPr>
      <w:spacing w:after="120"/>
      <w:jc w:val="both"/>
    </w:pPr>
    <w:rPr>
      <w:rFonts w:ascii="Calibri" w:eastAsia="Calibri" w:hAnsi="Calibri" w:cs="Times New Roman"/>
      <w:sz w:val="20"/>
      <w:szCs w:val="22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semiHidden/>
    <w:rsid w:val="008A36AF"/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paragraph" w:customStyle="1" w:styleId="MDPI41tablecaption">
    <w:name w:val="MDPI_4.1_table_caption"/>
    <w:basedOn w:val="Normln"/>
    <w:link w:val="MDPI41tablecaptionChar"/>
    <w:qFormat/>
    <w:rsid w:val="0020273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character" w:customStyle="1" w:styleId="MDPI41tablecaptionChar">
    <w:name w:val="MDPI_4.1_table_caption Char"/>
    <w:basedOn w:val="Standardnpsmoodstavce"/>
    <w:link w:val="MDPI41tablecaption"/>
    <w:rsid w:val="0020273B"/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etráš</dc:creator>
  <cp:keywords/>
  <dc:description/>
  <cp:lastModifiedBy>Marek Petráš</cp:lastModifiedBy>
  <cp:revision>4</cp:revision>
  <dcterms:created xsi:type="dcterms:W3CDTF">2022-08-03T08:08:00Z</dcterms:created>
  <dcterms:modified xsi:type="dcterms:W3CDTF">2022-11-10T11:26:00Z</dcterms:modified>
</cp:coreProperties>
</file>